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3CBF8" w14:textId="12314025" w:rsidR="00857D6F" w:rsidRDefault="009C6ECA">
      <w:r w:rsidRPr="009C6ECA">
        <w:rPr>
          <w:b/>
          <w:bCs/>
        </w:rPr>
        <w:t>BJORL-D-25-00335_S</w:t>
      </w:r>
      <w:r w:rsidRPr="00383A34">
        <w:rPr>
          <w:b/>
          <w:bCs/>
        </w:rPr>
        <w:t>upplementary Material</w:t>
      </w:r>
    </w:p>
    <w:p w14:paraId="21054BBF" w14:textId="77777777" w:rsidR="009C6ECA" w:rsidRDefault="009C6ECA"/>
    <w:p w14:paraId="2103C6DA" w14:textId="77777777" w:rsidR="009C6ECA" w:rsidRPr="00383A34" w:rsidRDefault="009C6ECA" w:rsidP="009C6ECA">
      <w:r w:rsidRPr="00383A34">
        <w:rPr>
          <w:b/>
          <w:bCs/>
        </w:rPr>
        <w:t>Supplementary Material</w:t>
      </w:r>
      <w:r w:rsidRPr="00383A34">
        <w:t xml:space="preserve"> Spirometry and IOS parameters distrib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998"/>
        <w:gridCol w:w="1130"/>
        <w:gridCol w:w="1130"/>
        <w:gridCol w:w="1129"/>
        <w:gridCol w:w="1273"/>
        <w:gridCol w:w="843"/>
        <w:gridCol w:w="848"/>
        <w:gridCol w:w="870"/>
        <w:gridCol w:w="1550"/>
      </w:tblGrid>
      <w:tr w:rsidR="009C6ECA" w:rsidRPr="00383A34" w14:paraId="5238F07F" w14:textId="77777777" w:rsidTr="0024411A">
        <w:tc>
          <w:tcPr>
            <w:tcW w:w="3246" w:type="dxa"/>
            <w:vAlign w:val="bottom"/>
          </w:tcPr>
          <w:p w14:paraId="28F05AE9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Parameter</w:t>
            </w:r>
          </w:p>
        </w:tc>
        <w:tc>
          <w:tcPr>
            <w:tcW w:w="1002" w:type="dxa"/>
            <w:vAlign w:val="bottom"/>
          </w:tcPr>
          <w:p w14:paraId="27DC5B96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Mean</w:t>
            </w:r>
          </w:p>
        </w:tc>
        <w:tc>
          <w:tcPr>
            <w:tcW w:w="1134" w:type="dxa"/>
            <w:vAlign w:val="bottom"/>
          </w:tcPr>
          <w:p w14:paraId="4BB25325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95%</w:t>
            </w:r>
            <w:r>
              <w:rPr>
                <w:b/>
                <w:bCs/>
                <w:lang w:val="pt-BR"/>
              </w:rPr>
              <w:t> </w:t>
            </w:r>
            <w:r w:rsidRPr="00383A34">
              <w:rPr>
                <w:b/>
                <w:bCs/>
              </w:rPr>
              <w:t>CI Lower</w:t>
            </w:r>
          </w:p>
        </w:tc>
        <w:tc>
          <w:tcPr>
            <w:tcW w:w="1134" w:type="dxa"/>
            <w:vAlign w:val="bottom"/>
          </w:tcPr>
          <w:p w14:paraId="132CA17D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95%</w:t>
            </w:r>
            <w:r>
              <w:rPr>
                <w:b/>
                <w:bCs/>
                <w:lang w:val="pt-BR"/>
              </w:rPr>
              <w:t> </w:t>
            </w:r>
            <w:r w:rsidRPr="00383A34">
              <w:rPr>
                <w:b/>
                <w:bCs/>
              </w:rPr>
              <w:t>CI Upper</w:t>
            </w:r>
          </w:p>
        </w:tc>
        <w:tc>
          <w:tcPr>
            <w:tcW w:w="1134" w:type="dxa"/>
            <w:vAlign w:val="bottom"/>
          </w:tcPr>
          <w:p w14:paraId="323BF33B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Median</w:t>
            </w:r>
          </w:p>
        </w:tc>
        <w:tc>
          <w:tcPr>
            <w:tcW w:w="1276" w:type="dxa"/>
            <w:vAlign w:val="bottom"/>
          </w:tcPr>
          <w:p w14:paraId="40EEE877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Standard Deviation</w:t>
            </w:r>
          </w:p>
        </w:tc>
        <w:tc>
          <w:tcPr>
            <w:tcW w:w="850" w:type="dxa"/>
            <w:vAlign w:val="bottom"/>
          </w:tcPr>
          <w:p w14:paraId="2858E264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Min</w:t>
            </w:r>
          </w:p>
        </w:tc>
        <w:tc>
          <w:tcPr>
            <w:tcW w:w="851" w:type="dxa"/>
            <w:vAlign w:val="bottom"/>
          </w:tcPr>
          <w:p w14:paraId="74F1E2E7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Max</w:t>
            </w:r>
          </w:p>
        </w:tc>
        <w:tc>
          <w:tcPr>
            <w:tcW w:w="870" w:type="dxa"/>
            <w:vAlign w:val="bottom"/>
          </w:tcPr>
          <w:p w14:paraId="7E9AAA2E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Range</w:t>
            </w:r>
          </w:p>
        </w:tc>
        <w:tc>
          <w:tcPr>
            <w:tcW w:w="1539" w:type="dxa"/>
            <w:vAlign w:val="bottom"/>
          </w:tcPr>
          <w:p w14:paraId="0E7FA711" w14:textId="77777777" w:rsidR="009C6ECA" w:rsidRPr="00383A34" w:rsidRDefault="009C6ECA" w:rsidP="0024411A">
            <w:pPr>
              <w:jc w:val="center"/>
              <w:rPr>
                <w:b/>
                <w:bCs/>
              </w:rPr>
            </w:pPr>
            <w:r w:rsidRPr="00383A34">
              <w:rPr>
                <w:b/>
                <w:bCs/>
              </w:rPr>
              <w:t>Interquartile Range</w:t>
            </w:r>
          </w:p>
        </w:tc>
      </w:tr>
      <w:tr w:rsidR="009C6ECA" w:rsidRPr="00383A34" w14:paraId="6AD821F0" w14:textId="77777777" w:rsidTr="0024411A">
        <w:tc>
          <w:tcPr>
            <w:tcW w:w="3246" w:type="dxa"/>
          </w:tcPr>
          <w:p w14:paraId="6D6F1040" w14:textId="77777777" w:rsidR="009C6ECA" w:rsidRPr="00383A34" w:rsidRDefault="009C6ECA" w:rsidP="0024411A">
            <w:r w:rsidRPr="00383A34">
              <w:t>FVC (L)</w:t>
            </w:r>
          </w:p>
        </w:tc>
        <w:tc>
          <w:tcPr>
            <w:tcW w:w="1002" w:type="dxa"/>
          </w:tcPr>
          <w:p w14:paraId="58CF5877" w14:textId="77777777" w:rsidR="009C6ECA" w:rsidRPr="00383A34" w:rsidRDefault="009C6ECA" w:rsidP="0024411A">
            <w:pPr>
              <w:jc w:val="center"/>
            </w:pPr>
            <w:r w:rsidRPr="00383A34">
              <w:t>3.77</w:t>
            </w:r>
          </w:p>
        </w:tc>
        <w:tc>
          <w:tcPr>
            <w:tcW w:w="1134" w:type="dxa"/>
          </w:tcPr>
          <w:p w14:paraId="2581B8C1" w14:textId="77777777" w:rsidR="009C6ECA" w:rsidRPr="00383A34" w:rsidRDefault="009C6ECA" w:rsidP="0024411A">
            <w:pPr>
              <w:jc w:val="center"/>
            </w:pPr>
            <w:r w:rsidRPr="00383A34">
              <w:t>3.47</w:t>
            </w:r>
          </w:p>
        </w:tc>
        <w:tc>
          <w:tcPr>
            <w:tcW w:w="1134" w:type="dxa"/>
          </w:tcPr>
          <w:p w14:paraId="7C9990B0" w14:textId="77777777" w:rsidR="009C6ECA" w:rsidRPr="00383A34" w:rsidRDefault="009C6ECA" w:rsidP="0024411A">
            <w:pPr>
              <w:jc w:val="center"/>
            </w:pPr>
            <w:r w:rsidRPr="00383A34">
              <w:t>4.07</w:t>
            </w:r>
          </w:p>
        </w:tc>
        <w:tc>
          <w:tcPr>
            <w:tcW w:w="1134" w:type="dxa"/>
          </w:tcPr>
          <w:p w14:paraId="2A50A234" w14:textId="77777777" w:rsidR="009C6ECA" w:rsidRPr="00383A34" w:rsidRDefault="009C6ECA" w:rsidP="0024411A">
            <w:pPr>
              <w:jc w:val="center"/>
            </w:pPr>
            <w:r w:rsidRPr="00383A34">
              <w:t>3.47</w:t>
            </w:r>
          </w:p>
        </w:tc>
        <w:tc>
          <w:tcPr>
            <w:tcW w:w="1276" w:type="dxa"/>
          </w:tcPr>
          <w:p w14:paraId="726B7EE0" w14:textId="77777777" w:rsidR="009C6ECA" w:rsidRPr="00383A34" w:rsidRDefault="009C6ECA" w:rsidP="0024411A">
            <w:pPr>
              <w:jc w:val="center"/>
            </w:pPr>
            <w:r w:rsidRPr="00383A34">
              <w:t>1.07</w:t>
            </w:r>
          </w:p>
        </w:tc>
        <w:tc>
          <w:tcPr>
            <w:tcW w:w="850" w:type="dxa"/>
          </w:tcPr>
          <w:p w14:paraId="20EF5D59" w14:textId="77777777" w:rsidR="009C6ECA" w:rsidRPr="00383A34" w:rsidRDefault="009C6ECA" w:rsidP="0024411A">
            <w:pPr>
              <w:jc w:val="center"/>
            </w:pPr>
            <w:r w:rsidRPr="00383A34">
              <w:t>1.96</w:t>
            </w:r>
          </w:p>
        </w:tc>
        <w:tc>
          <w:tcPr>
            <w:tcW w:w="851" w:type="dxa"/>
          </w:tcPr>
          <w:p w14:paraId="19DCF07B" w14:textId="77777777" w:rsidR="009C6ECA" w:rsidRPr="00383A34" w:rsidRDefault="009C6ECA" w:rsidP="0024411A">
            <w:pPr>
              <w:jc w:val="center"/>
            </w:pPr>
            <w:r w:rsidRPr="00383A34">
              <w:t>6.3</w:t>
            </w:r>
          </w:p>
        </w:tc>
        <w:tc>
          <w:tcPr>
            <w:tcW w:w="870" w:type="dxa"/>
          </w:tcPr>
          <w:p w14:paraId="4C026DA8" w14:textId="77777777" w:rsidR="009C6ECA" w:rsidRPr="00383A34" w:rsidRDefault="009C6ECA" w:rsidP="0024411A">
            <w:pPr>
              <w:jc w:val="center"/>
            </w:pPr>
            <w:r w:rsidRPr="00383A34">
              <w:t>4.34</w:t>
            </w:r>
          </w:p>
        </w:tc>
        <w:tc>
          <w:tcPr>
            <w:tcW w:w="1539" w:type="dxa"/>
          </w:tcPr>
          <w:p w14:paraId="1435B11B" w14:textId="77777777" w:rsidR="009C6ECA" w:rsidRPr="00383A34" w:rsidRDefault="009C6ECA" w:rsidP="0024411A">
            <w:pPr>
              <w:jc w:val="center"/>
            </w:pPr>
            <w:r w:rsidRPr="00383A34">
              <w:t>1.79</w:t>
            </w:r>
          </w:p>
        </w:tc>
      </w:tr>
      <w:tr w:rsidR="009C6ECA" w:rsidRPr="00383A34" w14:paraId="6623077B" w14:textId="77777777" w:rsidTr="0024411A">
        <w:tc>
          <w:tcPr>
            <w:tcW w:w="3246" w:type="dxa"/>
          </w:tcPr>
          <w:p w14:paraId="009AD8D2" w14:textId="77777777" w:rsidR="009C6ECA" w:rsidRPr="00383A34" w:rsidRDefault="009C6ECA" w:rsidP="0024411A">
            <w:r w:rsidRPr="00383A34">
              <w:t>FVC (%)</w:t>
            </w:r>
          </w:p>
        </w:tc>
        <w:tc>
          <w:tcPr>
            <w:tcW w:w="1002" w:type="dxa"/>
          </w:tcPr>
          <w:p w14:paraId="4F7CA1AB" w14:textId="77777777" w:rsidR="009C6ECA" w:rsidRPr="00383A34" w:rsidRDefault="009C6ECA" w:rsidP="0024411A">
            <w:pPr>
              <w:jc w:val="center"/>
            </w:pPr>
            <w:r w:rsidRPr="00383A34">
              <w:t>94.88</w:t>
            </w:r>
          </w:p>
        </w:tc>
        <w:tc>
          <w:tcPr>
            <w:tcW w:w="1134" w:type="dxa"/>
          </w:tcPr>
          <w:p w14:paraId="7B52EB7E" w14:textId="77777777" w:rsidR="009C6ECA" w:rsidRPr="00383A34" w:rsidRDefault="009C6ECA" w:rsidP="0024411A">
            <w:pPr>
              <w:jc w:val="center"/>
            </w:pPr>
            <w:r w:rsidRPr="00383A34">
              <w:t>90.82</w:t>
            </w:r>
          </w:p>
        </w:tc>
        <w:tc>
          <w:tcPr>
            <w:tcW w:w="1134" w:type="dxa"/>
          </w:tcPr>
          <w:p w14:paraId="37214C4A" w14:textId="77777777" w:rsidR="009C6ECA" w:rsidRPr="00383A34" w:rsidRDefault="009C6ECA" w:rsidP="0024411A">
            <w:pPr>
              <w:jc w:val="center"/>
            </w:pPr>
            <w:r w:rsidRPr="00383A34">
              <w:t>98.94</w:t>
            </w:r>
          </w:p>
        </w:tc>
        <w:tc>
          <w:tcPr>
            <w:tcW w:w="1134" w:type="dxa"/>
          </w:tcPr>
          <w:p w14:paraId="1378951E" w14:textId="77777777" w:rsidR="009C6ECA" w:rsidRPr="00383A34" w:rsidRDefault="009C6ECA" w:rsidP="0024411A">
            <w:pPr>
              <w:jc w:val="center"/>
            </w:pPr>
            <w:r w:rsidRPr="00383A34">
              <w:t>95.7</w:t>
            </w:r>
          </w:p>
        </w:tc>
        <w:tc>
          <w:tcPr>
            <w:tcW w:w="1276" w:type="dxa"/>
          </w:tcPr>
          <w:p w14:paraId="13FD5866" w14:textId="77777777" w:rsidR="009C6ECA" w:rsidRPr="00383A34" w:rsidRDefault="009C6ECA" w:rsidP="0024411A">
            <w:pPr>
              <w:jc w:val="center"/>
            </w:pPr>
            <w:r w:rsidRPr="00383A34">
              <w:t>14.58</w:t>
            </w:r>
          </w:p>
        </w:tc>
        <w:tc>
          <w:tcPr>
            <w:tcW w:w="850" w:type="dxa"/>
          </w:tcPr>
          <w:p w14:paraId="7934F2E1" w14:textId="77777777" w:rsidR="009C6ECA" w:rsidRPr="00383A34" w:rsidRDefault="009C6ECA" w:rsidP="0024411A">
            <w:pPr>
              <w:jc w:val="center"/>
            </w:pPr>
            <w:r w:rsidRPr="00383A34">
              <w:t>46.0</w:t>
            </w:r>
          </w:p>
        </w:tc>
        <w:tc>
          <w:tcPr>
            <w:tcW w:w="851" w:type="dxa"/>
          </w:tcPr>
          <w:p w14:paraId="7F5699EB" w14:textId="77777777" w:rsidR="009C6ECA" w:rsidRPr="00383A34" w:rsidRDefault="009C6ECA" w:rsidP="0024411A">
            <w:pPr>
              <w:jc w:val="center"/>
            </w:pPr>
            <w:r w:rsidRPr="00383A34">
              <w:t>131.0</w:t>
            </w:r>
          </w:p>
        </w:tc>
        <w:tc>
          <w:tcPr>
            <w:tcW w:w="870" w:type="dxa"/>
          </w:tcPr>
          <w:p w14:paraId="385BDA10" w14:textId="77777777" w:rsidR="009C6ECA" w:rsidRPr="00383A34" w:rsidRDefault="009C6ECA" w:rsidP="0024411A">
            <w:pPr>
              <w:jc w:val="center"/>
            </w:pPr>
            <w:r w:rsidRPr="00383A34">
              <w:t>85.0</w:t>
            </w:r>
          </w:p>
        </w:tc>
        <w:tc>
          <w:tcPr>
            <w:tcW w:w="1539" w:type="dxa"/>
          </w:tcPr>
          <w:p w14:paraId="36C95DDF" w14:textId="77777777" w:rsidR="009C6ECA" w:rsidRPr="00383A34" w:rsidRDefault="009C6ECA" w:rsidP="0024411A">
            <w:pPr>
              <w:jc w:val="center"/>
            </w:pPr>
            <w:r w:rsidRPr="00383A34">
              <w:t>15.43</w:t>
            </w:r>
          </w:p>
        </w:tc>
      </w:tr>
      <w:tr w:rsidR="009C6ECA" w:rsidRPr="00383A34" w14:paraId="34E0D210" w14:textId="77777777" w:rsidTr="0024411A">
        <w:tc>
          <w:tcPr>
            <w:tcW w:w="3246" w:type="dxa"/>
          </w:tcPr>
          <w:p w14:paraId="68E2E0DC" w14:textId="77777777" w:rsidR="009C6ECA" w:rsidRPr="00383A34" w:rsidRDefault="009C6ECA" w:rsidP="0024411A">
            <w:r w:rsidRPr="00383A34">
              <w:t>FEV1 (L)</w:t>
            </w:r>
          </w:p>
        </w:tc>
        <w:tc>
          <w:tcPr>
            <w:tcW w:w="1002" w:type="dxa"/>
          </w:tcPr>
          <w:p w14:paraId="62D93654" w14:textId="77777777" w:rsidR="009C6ECA" w:rsidRPr="00383A34" w:rsidRDefault="009C6ECA" w:rsidP="0024411A">
            <w:pPr>
              <w:jc w:val="center"/>
            </w:pPr>
            <w:r w:rsidRPr="00383A34">
              <w:t>2.84</w:t>
            </w:r>
          </w:p>
        </w:tc>
        <w:tc>
          <w:tcPr>
            <w:tcW w:w="1134" w:type="dxa"/>
          </w:tcPr>
          <w:p w14:paraId="42062F9F" w14:textId="77777777" w:rsidR="009C6ECA" w:rsidRPr="00383A34" w:rsidRDefault="009C6ECA" w:rsidP="0024411A">
            <w:pPr>
              <w:jc w:val="center"/>
            </w:pPr>
            <w:r w:rsidRPr="00383A34">
              <w:t>2.6</w:t>
            </w:r>
          </w:p>
        </w:tc>
        <w:tc>
          <w:tcPr>
            <w:tcW w:w="1134" w:type="dxa"/>
          </w:tcPr>
          <w:p w14:paraId="025DD150" w14:textId="77777777" w:rsidR="009C6ECA" w:rsidRPr="00383A34" w:rsidRDefault="009C6ECA" w:rsidP="0024411A">
            <w:pPr>
              <w:jc w:val="center"/>
            </w:pPr>
            <w:r w:rsidRPr="00383A34">
              <w:t>3.08</w:t>
            </w:r>
          </w:p>
        </w:tc>
        <w:tc>
          <w:tcPr>
            <w:tcW w:w="1134" w:type="dxa"/>
          </w:tcPr>
          <w:p w14:paraId="6433A8C7" w14:textId="77777777" w:rsidR="009C6ECA" w:rsidRPr="00383A34" w:rsidRDefault="009C6ECA" w:rsidP="0024411A">
            <w:pPr>
              <w:jc w:val="center"/>
            </w:pPr>
            <w:r w:rsidRPr="00383A34">
              <w:t>2.92</w:t>
            </w:r>
          </w:p>
        </w:tc>
        <w:tc>
          <w:tcPr>
            <w:tcW w:w="1276" w:type="dxa"/>
          </w:tcPr>
          <w:p w14:paraId="2CDEB569" w14:textId="77777777" w:rsidR="009C6ECA" w:rsidRPr="00383A34" w:rsidRDefault="009C6ECA" w:rsidP="0024411A">
            <w:pPr>
              <w:jc w:val="center"/>
            </w:pPr>
            <w:r w:rsidRPr="00383A34">
              <w:t>0.87</w:t>
            </w:r>
          </w:p>
        </w:tc>
        <w:tc>
          <w:tcPr>
            <w:tcW w:w="850" w:type="dxa"/>
          </w:tcPr>
          <w:p w14:paraId="76E242D3" w14:textId="77777777" w:rsidR="009C6ECA" w:rsidRPr="00383A34" w:rsidRDefault="009C6ECA" w:rsidP="0024411A">
            <w:pPr>
              <w:jc w:val="center"/>
            </w:pPr>
            <w:r w:rsidRPr="00383A34">
              <w:t>1.11</w:t>
            </w:r>
          </w:p>
        </w:tc>
        <w:tc>
          <w:tcPr>
            <w:tcW w:w="851" w:type="dxa"/>
          </w:tcPr>
          <w:p w14:paraId="612A9601" w14:textId="77777777" w:rsidR="009C6ECA" w:rsidRPr="00383A34" w:rsidRDefault="009C6ECA" w:rsidP="0024411A">
            <w:pPr>
              <w:jc w:val="center"/>
            </w:pPr>
            <w:r w:rsidRPr="00383A34">
              <w:t>4.4</w:t>
            </w:r>
          </w:p>
        </w:tc>
        <w:tc>
          <w:tcPr>
            <w:tcW w:w="870" w:type="dxa"/>
          </w:tcPr>
          <w:p w14:paraId="39C9A038" w14:textId="77777777" w:rsidR="009C6ECA" w:rsidRPr="00383A34" w:rsidRDefault="009C6ECA" w:rsidP="0024411A">
            <w:pPr>
              <w:jc w:val="center"/>
            </w:pPr>
            <w:r w:rsidRPr="00383A34">
              <w:t>3.29</w:t>
            </w:r>
          </w:p>
        </w:tc>
        <w:tc>
          <w:tcPr>
            <w:tcW w:w="1539" w:type="dxa"/>
          </w:tcPr>
          <w:p w14:paraId="071467DA" w14:textId="77777777" w:rsidR="009C6ECA" w:rsidRPr="00383A34" w:rsidRDefault="009C6ECA" w:rsidP="0024411A">
            <w:pPr>
              <w:jc w:val="center"/>
            </w:pPr>
            <w:r w:rsidRPr="00383A34">
              <w:t>1.48</w:t>
            </w:r>
          </w:p>
        </w:tc>
      </w:tr>
      <w:tr w:rsidR="009C6ECA" w:rsidRPr="00383A34" w14:paraId="28E2507D" w14:textId="77777777" w:rsidTr="0024411A">
        <w:tc>
          <w:tcPr>
            <w:tcW w:w="3246" w:type="dxa"/>
          </w:tcPr>
          <w:p w14:paraId="2FE78EAC" w14:textId="77777777" w:rsidR="009C6ECA" w:rsidRPr="00383A34" w:rsidRDefault="009C6ECA" w:rsidP="0024411A">
            <w:r w:rsidRPr="00383A34">
              <w:t>FEV1 (%)</w:t>
            </w:r>
          </w:p>
        </w:tc>
        <w:tc>
          <w:tcPr>
            <w:tcW w:w="1002" w:type="dxa"/>
          </w:tcPr>
          <w:p w14:paraId="615934AC" w14:textId="77777777" w:rsidR="009C6ECA" w:rsidRPr="00383A34" w:rsidRDefault="009C6ECA" w:rsidP="0024411A">
            <w:pPr>
              <w:jc w:val="center"/>
            </w:pPr>
            <w:r w:rsidRPr="00383A34">
              <w:t>88.05</w:t>
            </w:r>
          </w:p>
        </w:tc>
        <w:tc>
          <w:tcPr>
            <w:tcW w:w="1134" w:type="dxa"/>
          </w:tcPr>
          <w:p w14:paraId="3646A2AC" w14:textId="77777777" w:rsidR="009C6ECA" w:rsidRPr="00383A34" w:rsidRDefault="009C6ECA" w:rsidP="0024411A">
            <w:pPr>
              <w:jc w:val="center"/>
            </w:pPr>
            <w:r w:rsidRPr="00383A34">
              <w:t>83.52</w:t>
            </w:r>
          </w:p>
        </w:tc>
        <w:tc>
          <w:tcPr>
            <w:tcW w:w="1134" w:type="dxa"/>
          </w:tcPr>
          <w:p w14:paraId="4EDB6172" w14:textId="77777777" w:rsidR="009C6ECA" w:rsidRPr="00383A34" w:rsidRDefault="009C6ECA" w:rsidP="0024411A">
            <w:pPr>
              <w:jc w:val="center"/>
            </w:pPr>
            <w:r w:rsidRPr="00383A34">
              <w:t>92.59</w:t>
            </w:r>
          </w:p>
        </w:tc>
        <w:tc>
          <w:tcPr>
            <w:tcW w:w="1134" w:type="dxa"/>
          </w:tcPr>
          <w:p w14:paraId="51363EC2" w14:textId="77777777" w:rsidR="009C6ECA" w:rsidRPr="00383A34" w:rsidRDefault="009C6ECA" w:rsidP="0024411A">
            <w:pPr>
              <w:jc w:val="center"/>
            </w:pPr>
            <w:r w:rsidRPr="00383A34">
              <w:t>89.65</w:t>
            </w:r>
          </w:p>
        </w:tc>
        <w:tc>
          <w:tcPr>
            <w:tcW w:w="1276" w:type="dxa"/>
          </w:tcPr>
          <w:p w14:paraId="29128B58" w14:textId="77777777" w:rsidR="009C6ECA" w:rsidRPr="00383A34" w:rsidRDefault="009C6ECA" w:rsidP="0024411A">
            <w:pPr>
              <w:jc w:val="center"/>
            </w:pPr>
            <w:r w:rsidRPr="00383A34">
              <w:t>16.29</w:t>
            </w:r>
          </w:p>
        </w:tc>
        <w:tc>
          <w:tcPr>
            <w:tcW w:w="850" w:type="dxa"/>
          </w:tcPr>
          <w:p w14:paraId="477873E7" w14:textId="77777777" w:rsidR="009C6ECA" w:rsidRPr="00383A34" w:rsidRDefault="009C6ECA" w:rsidP="0024411A">
            <w:pPr>
              <w:jc w:val="center"/>
            </w:pPr>
            <w:r w:rsidRPr="00383A34">
              <w:t>33.5</w:t>
            </w:r>
          </w:p>
        </w:tc>
        <w:tc>
          <w:tcPr>
            <w:tcW w:w="851" w:type="dxa"/>
          </w:tcPr>
          <w:p w14:paraId="730342F3" w14:textId="77777777" w:rsidR="009C6ECA" w:rsidRPr="00383A34" w:rsidRDefault="009C6ECA" w:rsidP="0024411A">
            <w:pPr>
              <w:jc w:val="center"/>
            </w:pPr>
            <w:r w:rsidRPr="00383A34">
              <w:t>120.8</w:t>
            </w:r>
          </w:p>
        </w:tc>
        <w:tc>
          <w:tcPr>
            <w:tcW w:w="870" w:type="dxa"/>
          </w:tcPr>
          <w:p w14:paraId="5F2C62E8" w14:textId="77777777" w:rsidR="009C6ECA" w:rsidRPr="00383A34" w:rsidRDefault="009C6ECA" w:rsidP="0024411A">
            <w:pPr>
              <w:jc w:val="center"/>
            </w:pPr>
            <w:r w:rsidRPr="00383A34">
              <w:t>87.3</w:t>
            </w:r>
          </w:p>
        </w:tc>
        <w:tc>
          <w:tcPr>
            <w:tcW w:w="1539" w:type="dxa"/>
          </w:tcPr>
          <w:p w14:paraId="44DB3739" w14:textId="77777777" w:rsidR="009C6ECA" w:rsidRPr="00383A34" w:rsidRDefault="009C6ECA" w:rsidP="0024411A">
            <w:pPr>
              <w:jc w:val="center"/>
            </w:pPr>
            <w:r w:rsidRPr="00383A34">
              <w:t>20.1</w:t>
            </w:r>
          </w:p>
        </w:tc>
      </w:tr>
      <w:tr w:rsidR="009C6ECA" w:rsidRPr="00383A34" w14:paraId="2C424B79" w14:textId="77777777" w:rsidTr="0024411A">
        <w:tc>
          <w:tcPr>
            <w:tcW w:w="3246" w:type="dxa"/>
          </w:tcPr>
          <w:p w14:paraId="0D368987" w14:textId="77777777" w:rsidR="009C6ECA" w:rsidRPr="00383A34" w:rsidRDefault="009C6ECA" w:rsidP="0024411A">
            <w:r w:rsidRPr="00383A34">
              <w:t>FEF25-75 (L)</w:t>
            </w:r>
          </w:p>
        </w:tc>
        <w:tc>
          <w:tcPr>
            <w:tcW w:w="1002" w:type="dxa"/>
          </w:tcPr>
          <w:p w14:paraId="0046C9C7" w14:textId="77777777" w:rsidR="009C6ECA" w:rsidRPr="00383A34" w:rsidRDefault="009C6ECA" w:rsidP="0024411A">
            <w:pPr>
              <w:jc w:val="center"/>
            </w:pPr>
            <w:r w:rsidRPr="00383A34">
              <w:t>2.45</w:t>
            </w:r>
          </w:p>
        </w:tc>
        <w:tc>
          <w:tcPr>
            <w:tcW w:w="1134" w:type="dxa"/>
          </w:tcPr>
          <w:p w14:paraId="36B78094" w14:textId="77777777" w:rsidR="009C6ECA" w:rsidRPr="00383A34" w:rsidRDefault="009C6ECA" w:rsidP="0024411A">
            <w:pPr>
              <w:jc w:val="center"/>
            </w:pPr>
            <w:r w:rsidRPr="00383A34">
              <w:t>2.1</w:t>
            </w:r>
          </w:p>
        </w:tc>
        <w:tc>
          <w:tcPr>
            <w:tcW w:w="1134" w:type="dxa"/>
          </w:tcPr>
          <w:p w14:paraId="38CC8AD4" w14:textId="77777777" w:rsidR="009C6ECA" w:rsidRPr="00383A34" w:rsidRDefault="009C6ECA" w:rsidP="0024411A">
            <w:pPr>
              <w:jc w:val="center"/>
            </w:pPr>
            <w:r w:rsidRPr="00383A34">
              <w:t>2.8</w:t>
            </w:r>
          </w:p>
        </w:tc>
        <w:tc>
          <w:tcPr>
            <w:tcW w:w="1134" w:type="dxa"/>
          </w:tcPr>
          <w:p w14:paraId="19F6BFCF" w14:textId="77777777" w:rsidR="009C6ECA" w:rsidRPr="00383A34" w:rsidRDefault="009C6ECA" w:rsidP="0024411A">
            <w:pPr>
              <w:jc w:val="center"/>
            </w:pPr>
            <w:r w:rsidRPr="00383A34">
              <w:t>2.52</w:t>
            </w:r>
          </w:p>
        </w:tc>
        <w:tc>
          <w:tcPr>
            <w:tcW w:w="1276" w:type="dxa"/>
          </w:tcPr>
          <w:p w14:paraId="2A29250B" w14:textId="77777777" w:rsidR="009C6ECA" w:rsidRPr="00383A34" w:rsidRDefault="009C6ECA" w:rsidP="0024411A">
            <w:pPr>
              <w:jc w:val="center"/>
            </w:pPr>
            <w:r w:rsidRPr="00383A34">
              <w:t>1.25</w:t>
            </w:r>
          </w:p>
        </w:tc>
        <w:tc>
          <w:tcPr>
            <w:tcW w:w="850" w:type="dxa"/>
          </w:tcPr>
          <w:p w14:paraId="077EDD5C" w14:textId="77777777" w:rsidR="009C6ECA" w:rsidRPr="00383A34" w:rsidRDefault="009C6ECA" w:rsidP="0024411A">
            <w:pPr>
              <w:jc w:val="center"/>
            </w:pPr>
            <w:r w:rsidRPr="00383A34">
              <w:t>0.39</w:t>
            </w:r>
          </w:p>
        </w:tc>
        <w:tc>
          <w:tcPr>
            <w:tcW w:w="851" w:type="dxa"/>
          </w:tcPr>
          <w:p w14:paraId="28FEB50A" w14:textId="77777777" w:rsidR="009C6ECA" w:rsidRPr="00383A34" w:rsidRDefault="009C6ECA" w:rsidP="0024411A">
            <w:pPr>
              <w:jc w:val="center"/>
            </w:pPr>
            <w:r w:rsidRPr="00383A34">
              <w:t>6.47</w:t>
            </w:r>
          </w:p>
        </w:tc>
        <w:tc>
          <w:tcPr>
            <w:tcW w:w="870" w:type="dxa"/>
          </w:tcPr>
          <w:p w14:paraId="4E741753" w14:textId="77777777" w:rsidR="009C6ECA" w:rsidRPr="00383A34" w:rsidRDefault="009C6ECA" w:rsidP="0024411A">
            <w:pPr>
              <w:jc w:val="center"/>
            </w:pPr>
            <w:r w:rsidRPr="00383A34">
              <w:t>6.08</w:t>
            </w:r>
          </w:p>
        </w:tc>
        <w:tc>
          <w:tcPr>
            <w:tcW w:w="1539" w:type="dxa"/>
          </w:tcPr>
          <w:p w14:paraId="56AFAB0F" w14:textId="77777777" w:rsidR="009C6ECA" w:rsidRPr="00383A34" w:rsidRDefault="009C6ECA" w:rsidP="0024411A">
            <w:pPr>
              <w:jc w:val="center"/>
            </w:pPr>
            <w:r w:rsidRPr="00383A34">
              <w:t>1.73</w:t>
            </w:r>
          </w:p>
        </w:tc>
      </w:tr>
      <w:tr w:rsidR="009C6ECA" w:rsidRPr="00383A34" w14:paraId="17018F29" w14:textId="77777777" w:rsidTr="0024411A">
        <w:tc>
          <w:tcPr>
            <w:tcW w:w="3246" w:type="dxa"/>
          </w:tcPr>
          <w:p w14:paraId="06561F73" w14:textId="77777777" w:rsidR="009C6ECA" w:rsidRPr="00383A34" w:rsidRDefault="009C6ECA" w:rsidP="0024411A">
            <w:r w:rsidRPr="00383A34">
              <w:t>FEF25-75 (%)</w:t>
            </w:r>
          </w:p>
        </w:tc>
        <w:tc>
          <w:tcPr>
            <w:tcW w:w="1002" w:type="dxa"/>
          </w:tcPr>
          <w:p w14:paraId="310144FD" w14:textId="77777777" w:rsidR="009C6ECA" w:rsidRPr="00383A34" w:rsidRDefault="009C6ECA" w:rsidP="0024411A">
            <w:pPr>
              <w:jc w:val="center"/>
            </w:pPr>
            <w:r w:rsidRPr="00383A34">
              <w:t>76.82</w:t>
            </w:r>
          </w:p>
        </w:tc>
        <w:tc>
          <w:tcPr>
            <w:tcW w:w="1134" w:type="dxa"/>
          </w:tcPr>
          <w:p w14:paraId="18C058F5" w14:textId="77777777" w:rsidR="009C6ECA" w:rsidRPr="00383A34" w:rsidRDefault="009C6ECA" w:rsidP="0024411A">
            <w:pPr>
              <w:jc w:val="center"/>
            </w:pPr>
            <w:r w:rsidRPr="00383A34">
              <w:t>67.08</w:t>
            </w:r>
          </w:p>
        </w:tc>
        <w:tc>
          <w:tcPr>
            <w:tcW w:w="1134" w:type="dxa"/>
          </w:tcPr>
          <w:p w14:paraId="26216794" w14:textId="77777777" w:rsidR="009C6ECA" w:rsidRPr="00383A34" w:rsidRDefault="009C6ECA" w:rsidP="0024411A">
            <w:pPr>
              <w:jc w:val="center"/>
            </w:pPr>
            <w:r w:rsidRPr="00383A34">
              <w:t>86.55</w:t>
            </w:r>
          </w:p>
        </w:tc>
        <w:tc>
          <w:tcPr>
            <w:tcW w:w="1134" w:type="dxa"/>
          </w:tcPr>
          <w:p w14:paraId="6A8F518F" w14:textId="77777777" w:rsidR="009C6ECA" w:rsidRPr="00383A34" w:rsidRDefault="009C6ECA" w:rsidP="0024411A">
            <w:pPr>
              <w:jc w:val="center"/>
            </w:pPr>
            <w:r w:rsidRPr="00383A34">
              <w:t>70.45</w:t>
            </w:r>
          </w:p>
        </w:tc>
        <w:tc>
          <w:tcPr>
            <w:tcW w:w="1276" w:type="dxa"/>
          </w:tcPr>
          <w:p w14:paraId="1738CF04" w14:textId="77777777" w:rsidR="009C6ECA" w:rsidRPr="00383A34" w:rsidRDefault="009C6ECA" w:rsidP="0024411A">
            <w:pPr>
              <w:jc w:val="center"/>
            </w:pPr>
            <w:r w:rsidRPr="00383A34">
              <w:t>34.97</w:t>
            </w:r>
          </w:p>
        </w:tc>
        <w:tc>
          <w:tcPr>
            <w:tcW w:w="850" w:type="dxa"/>
          </w:tcPr>
          <w:p w14:paraId="796A8DCA" w14:textId="77777777" w:rsidR="009C6ECA" w:rsidRPr="00383A34" w:rsidRDefault="009C6ECA" w:rsidP="0024411A">
            <w:pPr>
              <w:jc w:val="center"/>
            </w:pPr>
            <w:r w:rsidRPr="00383A34">
              <w:t>11.8</w:t>
            </w:r>
          </w:p>
        </w:tc>
        <w:tc>
          <w:tcPr>
            <w:tcW w:w="851" w:type="dxa"/>
          </w:tcPr>
          <w:p w14:paraId="07CE6736" w14:textId="77777777" w:rsidR="009C6ECA" w:rsidRPr="00383A34" w:rsidRDefault="009C6ECA" w:rsidP="0024411A">
            <w:pPr>
              <w:jc w:val="center"/>
            </w:pPr>
            <w:r w:rsidRPr="00383A34">
              <w:t>186.1</w:t>
            </w:r>
          </w:p>
        </w:tc>
        <w:tc>
          <w:tcPr>
            <w:tcW w:w="870" w:type="dxa"/>
          </w:tcPr>
          <w:p w14:paraId="145A3A97" w14:textId="77777777" w:rsidR="009C6ECA" w:rsidRPr="00383A34" w:rsidRDefault="009C6ECA" w:rsidP="0024411A">
            <w:pPr>
              <w:jc w:val="center"/>
            </w:pPr>
            <w:r w:rsidRPr="00383A34">
              <w:t>174.3</w:t>
            </w:r>
          </w:p>
        </w:tc>
        <w:tc>
          <w:tcPr>
            <w:tcW w:w="1539" w:type="dxa"/>
          </w:tcPr>
          <w:p w14:paraId="648680A1" w14:textId="77777777" w:rsidR="009C6ECA" w:rsidRPr="00383A34" w:rsidRDefault="009C6ECA" w:rsidP="0024411A">
            <w:pPr>
              <w:jc w:val="center"/>
            </w:pPr>
            <w:r w:rsidRPr="00383A34">
              <w:t>43.5</w:t>
            </w:r>
          </w:p>
        </w:tc>
      </w:tr>
      <w:tr w:rsidR="009C6ECA" w:rsidRPr="00383A34" w14:paraId="36244BC5" w14:textId="77777777" w:rsidTr="0024411A">
        <w:tc>
          <w:tcPr>
            <w:tcW w:w="3246" w:type="dxa"/>
          </w:tcPr>
          <w:p w14:paraId="31DDD63C" w14:textId="77777777" w:rsidR="009C6ECA" w:rsidRPr="00383A34" w:rsidRDefault="009C6ECA" w:rsidP="0024411A">
            <w:r w:rsidRPr="00383A34">
              <w:t>FEV1/FVC (%)</w:t>
            </w:r>
          </w:p>
        </w:tc>
        <w:tc>
          <w:tcPr>
            <w:tcW w:w="1002" w:type="dxa"/>
          </w:tcPr>
          <w:p w14:paraId="26709A6F" w14:textId="77777777" w:rsidR="009C6ECA" w:rsidRPr="00383A34" w:rsidRDefault="009C6ECA" w:rsidP="0024411A">
            <w:pPr>
              <w:jc w:val="center"/>
            </w:pPr>
            <w:r w:rsidRPr="00383A34">
              <w:t>73.62</w:t>
            </w:r>
          </w:p>
        </w:tc>
        <w:tc>
          <w:tcPr>
            <w:tcW w:w="1134" w:type="dxa"/>
          </w:tcPr>
          <w:p w14:paraId="48E1579C" w14:textId="77777777" w:rsidR="009C6ECA" w:rsidRPr="00383A34" w:rsidRDefault="009C6ECA" w:rsidP="0024411A">
            <w:pPr>
              <w:jc w:val="center"/>
            </w:pPr>
            <w:r w:rsidRPr="00383A34">
              <w:t>69.68</w:t>
            </w:r>
          </w:p>
        </w:tc>
        <w:tc>
          <w:tcPr>
            <w:tcW w:w="1134" w:type="dxa"/>
          </w:tcPr>
          <w:p w14:paraId="07EAD9DC" w14:textId="77777777" w:rsidR="009C6ECA" w:rsidRPr="00383A34" w:rsidRDefault="009C6ECA" w:rsidP="0024411A">
            <w:pPr>
              <w:jc w:val="center"/>
            </w:pPr>
            <w:r w:rsidRPr="00383A34">
              <w:t>77.56</w:t>
            </w:r>
          </w:p>
        </w:tc>
        <w:tc>
          <w:tcPr>
            <w:tcW w:w="1134" w:type="dxa"/>
          </w:tcPr>
          <w:p w14:paraId="57B48CC2" w14:textId="77777777" w:rsidR="009C6ECA" w:rsidRPr="00383A34" w:rsidRDefault="009C6ECA" w:rsidP="0024411A">
            <w:pPr>
              <w:jc w:val="center"/>
            </w:pPr>
            <w:r w:rsidRPr="00383A34">
              <w:t>75.8</w:t>
            </w:r>
          </w:p>
        </w:tc>
        <w:tc>
          <w:tcPr>
            <w:tcW w:w="1276" w:type="dxa"/>
          </w:tcPr>
          <w:p w14:paraId="4488E563" w14:textId="77777777" w:rsidR="009C6ECA" w:rsidRPr="00383A34" w:rsidRDefault="009C6ECA" w:rsidP="0024411A">
            <w:pPr>
              <w:jc w:val="center"/>
            </w:pPr>
            <w:r w:rsidRPr="00383A34">
              <w:t>14.15</w:t>
            </w:r>
          </w:p>
        </w:tc>
        <w:tc>
          <w:tcPr>
            <w:tcW w:w="850" w:type="dxa"/>
          </w:tcPr>
          <w:p w14:paraId="52D4EAEB" w14:textId="77777777" w:rsidR="009C6ECA" w:rsidRPr="00383A34" w:rsidRDefault="009C6ECA" w:rsidP="0024411A">
            <w:pPr>
              <w:jc w:val="center"/>
            </w:pPr>
            <w:r w:rsidRPr="00383A34">
              <w:t>0.83</w:t>
            </w:r>
          </w:p>
        </w:tc>
        <w:tc>
          <w:tcPr>
            <w:tcW w:w="851" w:type="dxa"/>
          </w:tcPr>
          <w:p w14:paraId="4D451F0C" w14:textId="77777777" w:rsidR="009C6ECA" w:rsidRPr="00383A34" w:rsidRDefault="009C6ECA" w:rsidP="0024411A">
            <w:pPr>
              <w:jc w:val="center"/>
            </w:pPr>
            <w:r w:rsidRPr="00383A34">
              <w:t>99.64</w:t>
            </w:r>
          </w:p>
        </w:tc>
        <w:tc>
          <w:tcPr>
            <w:tcW w:w="870" w:type="dxa"/>
          </w:tcPr>
          <w:p w14:paraId="6FC4FBDA" w14:textId="77777777" w:rsidR="009C6ECA" w:rsidRPr="00383A34" w:rsidRDefault="009C6ECA" w:rsidP="0024411A">
            <w:pPr>
              <w:jc w:val="center"/>
            </w:pPr>
            <w:r w:rsidRPr="00383A34">
              <w:t>98.81</w:t>
            </w:r>
          </w:p>
        </w:tc>
        <w:tc>
          <w:tcPr>
            <w:tcW w:w="1539" w:type="dxa"/>
          </w:tcPr>
          <w:p w14:paraId="72FEDAFF" w14:textId="77777777" w:rsidR="009C6ECA" w:rsidRPr="00383A34" w:rsidRDefault="009C6ECA" w:rsidP="0024411A">
            <w:pPr>
              <w:jc w:val="center"/>
            </w:pPr>
            <w:r w:rsidRPr="00383A34">
              <w:t>12.41</w:t>
            </w:r>
          </w:p>
        </w:tc>
      </w:tr>
      <w:tr w:rsidR="009C6ECA" w:rsidRPr="00383A34" w14:paraId="50BC1FC0" w14:textId="77777777" w:rsidTr="0024411A">
        <w:tc>
          <w:tcPr>
            <w:tcW w:w="3246" w:type="dxa"/>
          </w:tcPr>
          <w:p w14:paraId="297B8408" w14:textId="77777777" w:rsidR="009C6ECA" w:rsidRPr="00383A34" w:rsidRDefault="009C6ECA" w:rsidP="0024411A">
            <w:r w:rsidRPr="00383A34">
              <w:t>Z5 Impedance at 5 Hz (%)</w:t>
            </w:r>
          </w:p>
        </w:tc>
        <w:tc>
          <w:tcPr>
            <w:tcW w:w="1002" w:type="dxa"/>
          </w:tcPr>
          <w:p w14:paraId="0284FAFB" w14:textId="77777777" w:rsidR="009C6ECA" w:rsidRPr="00383A34" w:rsidRDefault="009C6ECA" w:rsidP="0024411A">
            <w:pPr>
              <w:jc w:val="center"/>
            </w:pPr>
            <w:r w:rsidRPr="00383A34">
              <w:t>128.7</w:t>
            </w:r>
          </w:p>
        </w:tc>
        <w:tc>
          <w:tcPr>
            <w:tcW w:w="1134" w:type="dxa"/>
          </w:tcPr>
          <w:p w14:paraId="429D1B04" w14:textId="77777777" w:rsidR="009C6ECA" w:rsidRPr="00383A34" w:rsidRDefault="009C6ECA" w:rsidP="0024411A">
            <w:pPr>
              <w:jc w:val="center"/>
            </w:pPr>
            <w:r w:rsidRPr="00383A34">
              <w:t>117.43</w:t>
            </w:r>
          </w:p>
        </w:tc>
        <w:tc>
          <w:tcPr>
            <w:tcW w:w="1134" w:type="dxa"/>
          </w:tcPr>
          <w:p w14:paraId="20224C43" w14:textId="77777777" w:rsidR="009C6ECA" w:rsidRPr="00383A34" w:rsidRDefault="009C6ECA" w:rsidP="0024411A">
            <w:pPr>
              <w:jc w:val="center"/>
            </w:pPr>
            <w:r w:rsidRPr="00383A34">
              <w:t>139.97</w:t>
            </w:r>
          </w:p>
        </w:tc>
        <w:tc>
          <w:tcPr>
            <w:tcW w:w="1134" w:type="dxa"/>
          </w:tcPr>
          <w:p w14:paraId="5ED46EB8" w14:textId="77777777" w:rsidR="009C6ECA" w:rsidRPr="00383A34" w:rsidRDefault="009C6ECA" w:rsidP="0024411A">
            <w:pPr>
              <w:jc w:val="center"/>
            </w:pPr>
            <w:r w:rsidRPr="00383A34">
              <w:t>121.6</w:t>
            </w:r>
          </w:p>
        </w:tc>
        <w:tc>
          <w:tcPr>
            <w:tcW w:w="1276" w:type="dxa"/>
          </w:tcPr>
          <w:p w14:paraId="16A87485" w14:textId="77777777" w:rsidR="009C6ECA" w:rsidRPr="00383A34" w:rsidRDefault="009C6ECA" w:rsidP="0024411A">
            <w:pPr>
              <w:jc w:val="center"/>
            </w:pPr>
            <w:r w:rsidRPr="00383A34">
              <w:t>39.65</w:t>
            </w:r>
          </w:p>
        </w:tc>
        <w:tc>
          <w:tcPr>
            <w:tcW w:w="850" w:type="dxa"/>
          </w:tcPr>
          <w:p w14:paraId="578AC677" w14:textId="77777777" w:rsidR="009C6ECA" w:rsidRPr="00383A34" w:rsidRDefault="009C6ECA" w:rsidP="0024411A">
            <w:pPr>
              <w:jc w:val="center"/>
            </w:pPr>
            <w:r w:rsidRPr="00383A34">
              <w:t>61.4</w:t>
            </w:r>
          </w:p>
        </w:tc>
        <w:tc>
          <w:tcPr>
            <w:tcW w:w="851" w:type="dxa"/>
          </w:tcPr>
          <w:p w14:paraId="01ECAD42" w14:textId="77777777" w:rsidR="009C6ECA" w:rsidRPr="00383A34" w:rsidRDefault="009C6ECA" w:rsidP="0024411A">
            <w:pPr>
              <w:jc w:val="center"/>
            </w:pPr>
            <w:r w:rsidRPr="00383A34">
              <w:t>238.7</w:t>
            </w:r>
          </w:p>
        </w:tc>
        <w:tc>
          <w:tcPr>
            <w:tcW w:w="870" w:type="dxa"/>
          </w:tcPr>
          <w:p w14:paraId="6FBF7146" w14:textId="77777777" w:rsidR="009C6ECA" w:rsidRPr="00383A34" w:rsidRDefault="009C6ECA" w:rsidP="0024411A">
            <w:pPr>
              <w:jc w:val="center"/>
            </w:pPr>
            <w:r w:rsidRPr="00383A34">
              <w:t>177.3</w:t>
            </w:r>
          </w:p>
        </w:tc>
        <w:tc>
          <w:tcPr>
            <w:tcW w:w="1539" w:type="dxa"/>
          </w:tcPr>
          <w:p w14:paraId="1E698265" w14:textId="77777777" w:rsidR="009C6ECA" w:rsidRPr="00383A34" w:rsidRDefault="009C6ECA" w:rsidP="0024411A">
            <w:pPr>
              <w:jc w:val="center"/>
            </w:pPr>
            <w:r w:rsidRPr="00383A34">
              <w:t>59.35</w:t>
            </w:r>
          </w:p>
        </w:tc>
      </w:tr>
      <w:tr w:rsidR="009C6ECA" w:rsidRPr="00383A34" w14:paraId="39669F64" w14:textId="77777777" w:rsidTr="0024411A">
        <w:tc>
          <w:tcPr>
            <w:tcW w:w="3246" w:type="dxa"/>
          </w:tcPr>
          <w:p w14:paraId="5C1AF864" w14:textId="77777777" w:rsidR="009C6ECA" w:rsidRPr="00383A34" w:rsidRDefault="009C6ECA" w:rsidP="0024411A">
            <w:r w:rsidRPr="00383A34">
              <w:t>R5 Resistance at 5 Hz (Raw)</w:t>
            </w:r>
          </w:p>
        </w:tc>
        <w:tc>
          <w:tcPr>
            <w:tcW w:w="1002" w:type="dxa"/>
          </w:tcPr>
          <w:p w14:paraId="11B806E6" w14:textId="77777777" w:rsidR="009C6ECA" w:rsidRPr="00383A34" w:rsidRDefault="009C6ECA" w:rsidP="0024411A">
            <w:pPr>
              <w:jc w:val="center"/>
            </w:pPr>
            <w:r w:rsidRPr="00383A34">
              <w:t>0.4</w:t>
            </w:r>
          </w:p>
        </w:tc>
        <w:tc>
          <w:tcPr>
            <w:tcW w:w="1134" w:type="dxa"/>
          </w:tcPr>
          <w:p w14:paraId="5BED4E9D" w14:textId="77777777" w:rsidR="009C6ECA" w:rsidRPr="00383A34" w:rsidRDefault="009C6ECA" w:rsidP="0024411A">
            <w:pPr>
              <w:jc w:val="center"/>
            </w:pPr>
            <w:r w:rsidRPr="00383A34">
              <w:t>0.36</w:t>
            </w:r>
          </w:p>
        </w:tc>
        <w:tc>
          <w:tcPr>
            <w:tcW w:w="1134" w:type="dxa"/>
          </w:tcPr>
          <w:p w14:paraId="39EDCB8E" w14:textId="77777777" w:rsidR="009C6ECA" w:rsidRPr="00383A34" w:rsidRDefault="009C6ECA" w:rsidP="0024411A">
            <w:pPr>
              <w:jc w:val="center"/>
            </w:pPr>
            <w:r w:rsidRPr="00383A34">
              <w:t>0.44</w:t>
            </w:r>
          </w:p>
        </w:tc>
        <w:tc>
          <w:tcPr>
            <w:tcW w:w="1134" w:type="dxa"/>
          </w:tcPr>
          <w:p w14:paraId="72A6DD5A" w14:textId="77777777" w:rsidR="009C6ECA" w:rsidRPr="00383A34" w:rsidRDefault="009C6ECA" w:rsidP="0024411A">
            <w:pPr>
              <w:jc w:val="center"/>
            </w:pPr>
            <w:r w:rsidRPr="00383A34">
              <w:t>0.38</w:t>
            </w:r>
          </w:p>
        </w:tc>
        <w:tc>
          <w:tcPr>
            <w:tcW w:w="1276" w:type="dxa"/>
          </w:tcPr>
          <w:p w14:paraId="0686AC93" w14:textId="77777777" w:rsidR="009C6ECA" w:rsidRPr="00383A34" w:rsidRDefault="009C6ECA" w:rsidP="0024411A">
            <w:pPr>
              <w:jc w:val="center"/>
            </w:pPr>
            <w:r w:rsidRPr="00383A34">
              <w:t>0.14</w:t>
            </w:r>
          </w:p>
        </w:tc>
        <w:tc>
          <w:tcPr>
            <w:tcW w:w="850" w:type="dxa"/>
          </w:tcPr>
          <w:p w14:paraId="77974603" w14:textId="77777777" w:rsidR="009C6ECA" w:rsidRPr="00383A34" w:rsidRDefault="009C6ECA" w:rsidP="0024411A">
            <w:pPr>
              <w:jc w:val="center"/>
            </w:pPr>
            <w:r w:rsidRPr="00383A34">
              <w:t>0.2</w:t>
            </w:r>
          </w:p>
        </w:tc>
        <w:tc>
          <w:tcPr>
            <w:tcW w:w="851" w:type="dxa"/>
          </w:tcPr>
          <w:p w14:paraId="0165CD4A" w14:textId="77777777" w:rsidR="009C6ECA" w:rsidRPr="00383A34" w:rsidRDefault="009C6ECA" w:rsidP="0024411A">
            <w:pPr>
              <w:jc w:val="center"/>
            </w:pPr>
            <w:r w:rsidRPr="00383A34">
              <w:t>0.82</w:t>
            </w:r>
          </w:p>
        </w:tc>
        <w:tc>
          <w:tcPr>
            <w:tcW w:w="870" w:type="dxa"/>
          </w:tcPr>
          <w:p w14:paraId="39814E73" w14:textId="77777777" w:rsidR="009C6ECA" w:rsidRPr="00383A34" w:rsidRDefault="009C6ECA" w:rsidP="0024411A">
            <w:pPr>
              <w:jc w:val="center"/>
            </w:pPr>
            <w:r w:rsidRPr="00383A34">
              <w:t>0.62</w:t>
            </w:r>
          </w:p>
        </w:tc>
        <w:tc>
          <w:tcPr>
            <w:tcW w:w="1539" w:type="dxa"/>
          </w:tcPr>
          <w:p w14:paraId="30AB5EF5" w14:textId="77777777" w:rsidR="009C6ECA" w:rsidRPr="00383A34" w:rsidRDefault="009C6ECA" w:rsidP="0024411A">
            <w:pPr>
              <w:jc w:val="center"/>
            </w:pPr>
            <w:r w:rsidRPr="00383A34">
              <w:t>0.19</w:t>
            </w:r>
          </w:p>
        </w:tc>
      </w:tr>
      <w:tr w:rsidR="009C6ECA" w:rsidRPr="00383A34" w14:paraId="1CEA9CBA" w14:textId="77777777" w:rsidTr="0024411A">
        <w:tc>
          <w:tcPr>
            <w:tcW w:w="3246" w:type="dxa"/>
          </w:tcPr>
          <w:p w14:paraId="30FD969F" w14:textId="77777777" w:rsidR="009C6ECA" w:rsidRPr="00383A34" w:rsidRDefault="009C6ECA" w:rsidP="0024411A">
            <w:r w:rsidRPr="00383A34">
              <w:t>R5 Resistance at 5 Hz (%)</w:t>
            </w:r>
          </w:p>
        </w:tc>
        <w:tc>
          <w:tcPr>
            <w:tcW w:w="1002" w:type="dxa"/>
          </w:tcPr>
          <w:p w14:paraId="0B881CB2" w14:textId="77777777" w:rsidR="009C6ECA" w:rsidRPr="00383A34" w:rsidRDefault="009C6ECA" w:rsidP="0024411A">
            <w:pPr>
              <w:jc w:val="center"/>
            </w:pPr>
            <w:r w:rsidRPr="00383A34">
              <w:t>122.72</w:t>
            </w:r>
          </w:p>
        </w:tc>
        <w:tc>
          <w:tcPr>
            <w:tcW w:w="1134" w:type="dxa"/>
          </w:tcPr>
          <w:p w14:paraId="7FC17E59" w14:textId="77777777" w:rsidR="009C6ECA" w:rsidRPr="00383A34" w:rsidRDefault="009C6ECA" w:rsidP="0024411A">
            <w:pPr>
              <w:jc w:val="center"/>
            </w:pPr>
            <w:r w:rsidRPr="00383A34">
              <w:t>111.69</w:t>
            </w:r>
          </w:p>
        </w:tc>
        <w:tc>
          <w:tcPr>
            <w:tcW w:w="1134" w:type="dxa"/>
          </w:tcPr>
          <w:p w14:paraId="3D192A8C" w14:textId="77777777" w:rsidR="009C6ECA" w:rsidRPr="00383A34" w:rsidRDefault="009C6ECA" w:rsidP="0024411A">
            <w:pPr>
              <w:jc w:val="center"/>
            </w:pPr>
            <w:r w:rsidRPr="00383A34">
              <w:t>133.75</w:t>
            </w:r>
          </w:p>
        </w:tc>
        <w:tc>
          <w:tcPr>
            <w:tcW w:w="1134" w:type="dxa"/>
          </w:tcPr>
          <w:p w14:paraId="09820D69" w14:textId="77777777" w:rsidR="009C6ECA" w:rsidRPr="00383A34" w:rsidRDefault="009C6ECA" w:rsidP="0024411A">
            <w:pPr>
              <w:jc w:val="center"/>
            </w:pPr>
            <w:r w:rsidRPr="00383A34">
              <w:t>115.7</w:t>
            </w:r>
          </w:p>
        </w:tc>
        <w:tc>
          <w:tcPr>
            <w:tcW w:w="1276" w:type="dxa"/>
          </w:tcPr>
          <w:p w14:paraId="5D4932BC" w14:textId="77777777" w:rsidR="009C6ECA" w:rsidRPr="00383A34" w:rsidRDefault="009C6ECA" w:rsidP="0024411A">
            <w:pPr>
              <w:jc w:val="center"/>
            </w:pPr>
            <w:r w:rsidRPr="00383A34">
              <w:t>38.4</w:t>
            </w:r>
          </w:p>
        </w:tc>
        <w:tc>
          <w:tcPr>
            <w:tcW w:w="850" w:type="dxa"/>
          </w:tcPr>
          <w:p w14:paraId="5C2C3BF9" w14:textId="77777777" w:rsidR="009C6ECA" w:rsidRPr="00383A34" w:rsidRDefault="009C6ECA" w:rsidP="0024411A">
            <w:pPr>
              <w:jc w:val="center"/>
            </w:pPr>
            <w:r w:rsidRPr="00383A34">
              <w:t>62.7</w:t>
            </w:r>
          </w:p>
        </w:tc>
        <w:tc>
          <w:tcPr>
            <w:tcW w:w="851" w:type="dxa"/>
          </w:tcPr>
          <w:p w14:paraId="2805ABF4" w14:textId="77777777" w:rsidR="009C6ECA" w:rsidRPr="00383A34" w:rsidRDefault="009C6ECA" w:rsidP="0024411A">
            <w:pPr>
              <w:jc w:val="center"/>
            </w:pPr>
            <w:r w:rsidRPr="00383A34">
              <w:t>236.4</w:t>
            </w:r>
          </w:p>
        </w:tc>
        <w:tc>
          <w:tcPr>
            <w:tcW w:w="870" w:type="dxa"/>
          </w:tcPr>
          <w:p w14:paraId="7CA28A13" w14:textId="77777777" w:rsidR="009C6ECA" w:rsidRPr="00383A34" w:rsidRDefault="009C6ECA" w:rsidP="0024411A">
            <w:pPr>
              <w:jc w:val="center"/>
            </w:pPr>
            <w:r w:rsidRPr="00383A34">
              <w:t>173.7</w:t>
            </w:r>
          </w:p>
        </w:tc>
        <w:tc>
          <w:tcPr>
            <w:tcW w:w="1539" w:type="dxa"/>
          </w:tcPr>
          <w:p w14:paraId="02980453" w14:textId="77777777" w:rsidR="009C6ECA" w:rsidRPr="00383A34" w:rsidRDefault="009C6ECA" w:rsidP="0024411A">
            <w:pPr>
              <w:jc w:val="center"/>
            </w:pPr>
            <w:r w:rsidRPr="00383A34">
              <w:t>60.6</w:t>
            </w:r>
          </w:p>
        </w:tc>
      </w:tr>
      <w:tr w:rsidR="009C6ECA" w:rsidRPr="00383A34" w14:paraId="63391CF1" w14:textId="77777777" w:rsidTr="0024411A">
        <w:tc>
          <w:tcPr>
            <w:tcW w:w="3246" w:type="dxa"/>
          </w:tcPr>
          <w:p w14:paraId="6F8B445E" w14:textId="77777777" w:rsidR="009C6ECA" w:rsidRPr="00383A34" w:rsidRDefault="009C6ECA" w:rsidP="0024411A">
            <w:r w:rsidRPr="00383A34">
              <w:t>R20 Reactance at 20 Hz (Raw)</w:t>
            </w:r>
          </w:p>
        </w:tc>
        <w:tc>
          <w:tcPr>
            <w:tcW w:w="1002" w:type="dxa"/>
          </w:tcPr>
          <w:p w14:paraId="4CCAAEDA" w14:textId="77777777" w:rsidR="009C6ECA" w:rsidRPr="00383A34" w:rsidRDefault="009C6ECA" w:rsidP="0024411A">
            <w:pPr>
              <w:jc w:val="center"/>
            </w:pPr>
            <w:r w:rsidRPr="00383A34">
              <w:t>0.31</w:t>
            </w:r>
          </w:p>
        </w:tc>
        <w:tc>
          <w:tcPr>
            <w:tcW w:w="1134" w:type="dxa"/>
          </w:tcPr>
          <w:p w14:paraId="16A2BFD5" w14:textId="77777777" w:rsidR="009C6ECA" w:rsidRPr="00383A34" w:rsidRDefault="009C6ECA" w:rsidP="0024411A">
            <w:pPr>
              <w:jc w:val="center"/>
            </w:pPr>
            <w:r w:rsidRPr="00383A34">
              <w:t>0.29</w:t>
            </w:r>
          </w:p>
        </w:tc>
        <w:tc>
          <w:tcPr>
            <w:tcW w:w="1134" w:type="dxa"/>
          </w:tcPr>
          <w:p w14:paraId="7CA611A9" w14:textId="77777777" w:rsidR="009C6ECA" w:rsidRPr="00383A34" w:rsidRDefault="009C6ECA" w:rsidP="0024411A">
            <w:pPr>
              <w:jc w:val="center"/>
            </w:pPr>
            <w:r w:rsidRPr="00383A34">
              <w:t>0.34</w:t>
            </w:r>
          </w:p>
        </w:tc>
        <w:tc>
          <w:tcPr>
            <w:tcW w:w="1134" w:type="dxa"/>
          </w:tcPr>
          <w:p w14:paraId="0A0084F2" w14:textId="77777777" w:rsidR="009C6ECA" w:rsidRPr="00383A34" w:rsidRDefault="009C6ECA" w:rsidP="0024411A">
            <w:pPr>
              <w:jc w:val="center"/>
            </w:pPr>
            <w:r w:rsidRPr="00383A34">
              <w:t>0.31</w:t>
            </w:r>
          </w:p>
        </w:tc>
        <w:tc>
          <w:tcPr>
            <w:tcW w:w="1276" w:type="dxa"/>
          </w:tcPr>
          <w:p w14:paraId="50F8F7D4" w14:textId="77777777" w:rsidR="009C6ECA" w:rsidRPr="00383A34" w:rsidRDefault="009C6ECA" w:rsidP="0024411A">
            <w:pPr>
              <w:jc w:val="center"/>
            </w:pPr>
            <w:r w:rsidRPr="00383A34">
              <w:t>0.08</w:t>
            </w:r>
          </w:p>
        </w:tc>
        <w:tc>
          <w:tcPr>
            <w:tcW w:w="850" w:type="dxa"/>
          </w:tcPr>
          <w:p w14:paraId="7A485787" w14:textId="77777777" w:rsidR="009C6ECA" w:rsidRPr="00383A34" w:rsidRDefault="009C6ECA" w:rsidP="0024411A">
            <w:pPr>
              <w:jc w:val="center"/>
            </w:pPr>
            <w:r w:rsidRPr="00383A34">
              <w:t>0.18</w:t>
            </w:r>
          </w:p>
        </w:tc>
        <w:tc>
          <w:tcPr>
            <w:tcW w:w="851" w:type="dxa"/>
          </w:tcPr>
          <w:p w14:paraId="4452DC3D" w14:textId="77777777" w:rsidR="009C6ECA" w:rsidRPr="00383A34" w:rsidRDefault="009C6ECA" w:rsidP="0024411A">
            <w:pPr>
              <w:jc w:val="center"/>
            </w:pPr>
            <w:r w:rsidRPr="00383A34">
              <w:t>0.5</w:t>
            </w:r>
          </w:p>
        </w:tc>
        <w:tc>
          <w:tcPr>
            <w:tcW w:w="870" w:type="dxa"/>
          </w:tcPr>
          <w:p w14:paraId="39D7F64A" w14:textId="77777777" w:rsidR="009C6ECA" w:rsidRPr="00383A34" w:rsidRDefault="009C6ECA" w:rsidP="0024411A">
            <w:pPr>
              <w:jc w:val="center"/>
            </w:pPr>
            <w:r w:rsidRPr="00383A34">
              <w:t>0.32</w:t>
            </w:r>
          </w:p>
        </w:tc>
        <w:tc>
          <w:tcPr>
            <w:tcW w:w="1539" w:type="dxa"/>
          </w:tcPr>
          <w:p w14:paraId="2D103E77" w14:textId="77777777" w:rsidR="009C6ECA" w:rsidRPr="00383A34" w:rsidRDefault="009C6ECA" w:rsidP="0024411A">
            <w:pPr>
              <w:jc w:val="center"/>
            </w:pPr>
            <w:r w:rsidRPr="00383A34">
              <w:t>0.13</w:t>
            </w:r>
          </w:p>
        </w:tc>
      </w:tr>
      <w:tr w:rsidR="009C6ECA" w:rsidRPr="00383A34" w14:paraId="4CCA8D32" w14:textId="77777777" w:rsidTr="0024411A">
        <w:tc>
          <w:tcPr>
            <w:tcW w:w="3246" w:type="dxa"/>
          </w:tcPr>
          <w:p w14:paraId="21182EDB" w14:textId="77777777" w:rsidR="009C6ECA" w:rsidRPr="00383A34" w:rsidRDefault="009C6ECA" w:rsidP="0024411A">
            <w:r w:rsidRPr="00383A34">
              <w:t>R20 Resistance at 20 Hz (%)</w:t>
            </w:r>
          </w:p>
        </w:tc>
        <w:tc>
          <w:tcPr>
            <w:tcW w:w="1002" w:type="dxa"/>
          </w:tcPr>
          <w:p w14:paraId="37CA5137" w14:textId="77777777" w:rsidR="009C6ECA" w:rsidRPr="00383A34" w:rsidRDefault="009C6ECA" w:rsidP="0024411A">
            <w:pPr>
              <w:jc w:val="center"/>
            </w:pPr>
            <w:r w:rsidRPr="00383A34">
              <w:t>112.53</w:t>
            </w:r>
          </w:p>
        </w:tc>
        <w:tc>
          <w:tcPr>
            <w:tcW w:w="1134" w:type="dxa"/>
          </w:tcPr>
          <w:p w14:paraId="679A73A9" w14:textId="77777777" w:rsidR="009C6ECA" w:rsidRPr="00383A34" w:rsidRDefault="009C6ECA" w:rsidP="0024411A">
            <w:pPr>
              <w:jc w:val="center"/>
            </w:pPr>
            <w:r w:rsidRPr="00383A34">
              <w:t>104.46</w:t>
            </w:r>
          </w:p>
        </w:tc>
        <w:tc>
          <w:tcPr>
            <w:tcW w:w="1134" w:type="dxa"/>
          </w:tcPr>
          <w:p w14:paraId="2B53FB94" w14:textId="77777777" w:rsidR="009C6ECA" w:rsidRPr="00383A34" w:rsidRDefault="009C6ECA" w:rsidP="0024411A">
            <w:pPr>
              <w:jc w:val="center"/>
            </w:pPr>
            <w:r w:rsidRPr="00383A34">
              <w:t>120.59</w:t>
            </w:r>
          </w:p>
        </w:tc>
        <w:tc>
          <w:tcPr>
            <w:tcW w:w="1134" w:type="dxa"/>
          </w:tcPr>
          <w:p w14:paraId="4FE726CB" w14:textId="77777777" w:rsidR="009C6ECA" w:rsidRPr="00383A34" w:rsidRDefault="009C6ECA" w:rsidP="0024411A">
            <w:pPr>
              <w:jc w:val="center"/>
            </w:pPr>
            <w:r w:rsidRPr="00383A34">
              <w:t>108.05</w:t>
            </w:r>
          </w:p>
        </w:tc>
        <w:tc>
          <w:tcPr>
            <w:tcW w:w="1276" w:type="dxa"/>
          </w:tcPr>
          <w:p w14:paraId="71C82544" w14:textId="77777777" w:rsidR="009C6ECA" w:rsidRPr="00383A34" w:rsidRDefault="009C6ECA" w:rsidP="0024411A">
            <w:pPr>
              <w:jc w:val="center"/>
            </w:pPr>
            <w:r w:rsidRPr="00383A34">
              <w:t>28.39</w:t>
            </w:r>
          </w:p>
        </w:tc>
        <w:tc>
          <w:tcPr>
            <w:tcW w:w="850" w:type="dxa"/>
          </w:tcPr>
          <w:p w14:paraId="264A94A5" w14:textId="77777777" w:rsidR="009C6ECA" w:rsidRPr="00383A34" w:rsidRDefault="009C6ECA" w:rsidP="0024411A">
            <w:pPr>
              <w:jc w:val="center"/>
            </w:pPr>
            <w:r w:rsidRPr="00383A34">
              <w:t>69.6</w:t>
            </w:r>
          </w:p>
        </w:tc>
        <w:tc>
          <w:tcPr>
            <w:tcW w:w="851" w:type="dxa"/>
          </w:tcPr>
          <w:p w14:paraId="163549FF" w14:textId="77777777" w:rsidR="009C6ECA" w:rsidRPr="00383A34" w:rsidRDefault="009C6ECA" w:rsidP="0024411A">
            <w:pPr>
              <w:jc w:val="center"/>
            </w:pPr>
            <w:r w:rsidRPr="00383A34">
              <w:t>174.1</w:t>
            </w:r>
          </w:p>
        </w:tc>
        <w:tc>
          <w:tcPr>
            <w:tcW w:w="870" w:type="dxa"/>
          </w:tcPr>
          <w:p w14:paraId="15647D21" w14:textId="77777777" w:rsidR="009C6ECA" w:rsidRPr="00383A34" w:rsidRDefault="009C6ECA" w:rsidP="0024411A">
            <w:pPr>
              <w:jc w:val="center"/>
            </w:pPr>
            <w:r w:rsidRPr="00383A34">
              <w:t>104.5</w:t>
            </w:r>
          </w:p>
        </w:tc>
        <w:tc>
          <w:tcPr>
            <w:tcW w:w="1539" w:type="dxa"/>
          </w:tcPr>
          <w:p w14:paraId="4B210506" w14:textId="77777777" w:rsidR="009C6ECA" w:rsidRPr="00383A34" w:rsidRDefault="009C6ECA" w:rsidP="0024411A">
            <w:pPr>
              <w:jc w:val="center"/>
            </w:pPr>
            <w:r w:rsidRPr="00383A34">
              <w:t>42.05</w:t>
            </w:r>
          </w:p>
        </w:tc>
      </w:tr>
      <w:tr w:rsidR="009C6ECA" w:rsidRPr="00383A34" w14:paraId="18BC1C91" w14:textId="77777777" w:rsidTr="0024411A">
        <w:tc>
          <w:tcPr>
            <w:tcW w:w="3246" w:type="dxa"/>
          </w:tcPr>
          <w:p w14:paraId="1197A516" w14:textId="77777777" w:rsidR="009C6ECA" w:rsidRPr="00383A34" w:rsidRDefault="009C6ECA" w:rsidP="0024411A">
            <w:r w:rsidRPr="00383A34">
              <w:t>X5 Reactance at 5 Hz (Raw)</w:t>
            </w:r>
          </w:p>
        </w:tc>
        <w:tc>
          <w:tcPr>
            <w:tcW w:w="1002" w:type="dxa"/>
          </w:tcPr>
          <w:p w14:paraId="01A50261" w14:textId="77777777" w:rsidR="009C6ECA" w:rsidRPr="00383A34" w:rsidRDefault="009C6ECA" w:rsidP="0024411A">
            <w:pPr>
              <w:jc w:val="center"/>
            </w:pPr>
            <w:r w:rsidRPr="00383A34">
              <w:t>-0.15</w:t>
            </w:r>
          </w:p>
        </w:tc>
        <w:tc>
          <w:tcPr>
            <w:tcW w:w="1134" w:type="dxa"/>
          </w:tcPr>
          <w:p w14:paraId="3258FE5C" w14:textId="77777777" w:rsidR="009C6ECA" w:rsidRPr="00383A34" w:rsidRDefault="009C6ECA" w:rsidP="0024411A">
            <w:pPr>
              <w:jc w:val="center"/>
            </w:pPr>
            <w:r w:rsidRPr="00383A34">
              <w:t>-0.19</w:t>
            </w:r>
          </w:p>
        </w:tc>
        <w:tc>
          <w:tcPr>
            <w:tcW w:w="1134" w:type="dxa"/>
          </w:tcPr>
          <w:p w14:paraId="1B22CEF7" w14:textId="77777777" w:rsidR="009C6ECA" w:rsidRPr="00383A34" w:rsidRDefault="009C6ECA" w:rsidP="0024411A">
            <w:pPr>
              <w:jc w:val="center"/>
            </w:pPr>
            <w:r w:rsidRPr="00383A34">
              <w:t>-0.1</w:t>
            </w:r>
          </w:p>
        </w:tc>
        <w:tc>
          <w:tcPr>
            <w:tcW w:w="1134" w:type="dxa"/>
          </w:tcPr>
          <w:p w14:paraId="216A99E9" w14:textId="77777777" w:rsidR="009C6ECA" w:rsidRPr="00383A34" w:rsidRDefault="009C6ECA" w:rsidP="0024411A">
            <w:pPr>
              <w:jc w:val="center"/>
            </w:pPr>
            <w:r w:rsidRPr="00383A34">
              <w:t>-0.11</w:t>
            </w:r>
          </w:p>
        </w:tc>
        <w:tc>
          <w:tcPr>
            <w:tcW w:w="1276" w:type="dxa"/>
          </w:tcPr>
          <w:p w14:paraId="119F3602" w14:textId="77777777" w:rsidR="009C6ECA" w:rsidRPr="00383A34" w:rsidRDefault="009C6ECA" w:rsidP="0024411A">
            <w:pPr>
              <w:jc w:val="center"/>
            </w:pPr>
            <w:r w:rsidRPr="00383A34">
              <w:t>0.16</w:t>
            </w:r>
          </w:p>
        </w:tc>
        <w:tc>
          <w:tcPr>
            <w:tcW w:w="850" w:type="dxa"/>
          </w:tcPr>
          <w:p w14:paraId="23E7A8F5" w14:textId="77777777" w:rsidR="009C6ECA" w:rsidRPr="00383A34" w:rsidRDefault="009C6ECA" w:rsidP="0024411A">
            <w:pPr>
              <w:jc w:val="center"/>
            </w:pPr>
            <w:r w:rsidRPr="00383A34">
              <w:t>-1.1</w:t>
            </w:r>
          </w:p>
        </w:tc>
        <w:tc>
          <w:tcPr>
            <w:tcW w:w="851" w:type="dxa"/>
          </w:tcPr>
          <w:p w14:paraId="09498002" w14:textId="77777777" w:rsidR="009C6ECA" w:rsidRPr="00383A34" w:rsidRDefault="009C6ECA" w:rsidP="0024411A">
            <w:pPr>
              <w:jc w:val="center"/>
            </w:pPr>
            <w:r w:rsidRPr="00383A34">
              <w:t>0.12</w:t>
            </w:r>
          </w:p>
        </w:tc>
        <w:tc>
          <w:tcPr>
            <w:tcW w:w="870" w:type="dxa"/>
          </w:tcPr>
          <w:p w14:paraId="63C08303" w14:textId="77777777" w:rsidR="009C6ECA" w:rsidRPr="00383A34" w:rsidRDefault="009C6ECA" w:rsidP="0024411A">
            <w:pPr>
              <w:jc w:val="center"/>
            </w:pPr>
            <w:r w:rsidRPr="00383A34">
              <w:t>1.22</w:t>
            </w:r>
          </w:p>
        </w:tc>
        <w:tc>
          <w:tcPr>
            <w:tcW w:w="1539" w:type="dxa"/>
          </w:tcPr>
          <w:p w14:paraId="6B6EE7B6" w14:textId="77777777" w:rsidR="009C6ECA" w:rsidRPr="00383A34" w:rsidRDefault="009C6ECA" w:rsidP="0024411A">
            <w:pPr>
              <w:jc w:val="center"/>
            </w:pPr>
            <w:r w:rsidRPr="00383A34">
              <w:t>0.08</w:t>
            </w:r>
          </w:p>
        </w:tc>
      </w:tr>
      <w:tr w:rsidR="009C6ECA" w:rsidRPr="00383A34" w14:paraId="10EE5F56" w14:textId="77777777" w:rsidTr="0024411A">
        <w:tc>
          <w:tcPr>
            <w:tcW w:w="3246" w:type="dxa"/>
          </w:tcPr>
          <w:p w14:paraId="03A0AC70" w14:textId="77777777" w:rsidR="009C6ECA" w:rsidRPr="00383A34" w:rsidRDefault="009C6ECA" w:rsidP="0024411A">
            <w:pPr>
              <w:rPr>
                <w:lang w:val="pt-BR"/>
              </w:rPr>
            </w:pPr>
            <w:r w:rsidRPr="00383A34">
              <w:rPr>
                <w:lang w:val="pt-BR"/>
              </w:rPr>
              <w:t>AX reactance area</w:t>
            </w:r>
          </w:p>
        </w:tc>
        <w:tc>
          <w:tcPr>
            <w:tcW w:w="1002" w:type="dxa"/>
          </w:tcPr>
          <w:p w14:paraId="4603FC49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1.1</w:t>
            </w:r>
          </w:p>
        </w:tc>
        <w:tc>
          <w:tcPr>
            <w:tcW w:w="1134" w:type="dxa"/>
          </w:tcPr>
          <w:p w14:paraId="21F24DD2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0.54</w:t>
            </w:r>
          </w:p>
        </w:tc>
        <w:tc>
          <w:tcPr>
            <w:tcW w:w="1134" w:type="dxa"/>
          </w:tcPr>
          <w:p w14:paraId="67A027D6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1.67</w:t>
            </w:r>
          </w:p>
        </w:tc>
        <w:tc>
          <w:tcPr>
            <w:tcW w:w="1134" w:type="dxa"/>
          </w:tcPr>
          <w:p w14:paraId="06251F94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0.54</w:t>
            </w:r>
          </w:p>
        </w:tc>
        <w:tc>
          <w:tcPr>
            <w:tcW w:w="1276" w:type="dxa"/>
          </w:tcPr>
          <w:p w14:paraId="59391448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1.98</w:t>
            </w:r>
          </w:p>
        </w:tc>
        <w:tc>
          <w:tcPr>
            <w:tcW w:w="850" w:type="dxa"/>
          </w:tcPr>
          <w:p w14:paraId="7DCBEBBD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0.06</w:t>
            </w:r>
          </w:p>
        </w:tc>
        <w:tc>
          <w:tcPr>
            <w:tcW w:w="851" w:type="dxa"/>
          </w:tcPr>
          <w:p w14:paraId="131FACD8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13.62</w:t>
            </w:r>
          </w:p>
        </w:tc>
        <w:tc>
          <w:tcPr>
            <w:tcW w:w="870" w:type="dxa"/>
          </w:tcPr>
          <w:p w14:paraId="4136A59F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13</w:t>
            </w:r>
            <w:r>
              <w:rPr>
                <w:lang w:val="pt-BR"/>
              </w:rPr>
              <w:t>.</w:t>
            </w:r>
            <w:r w:rsidRPr="00383A34">
              <w:rPr>
                <w:lang w:val="pt-BR"/>
              </w:rPr>
              <w:t>56</w:t>
            </w:r>
          </w:p>
        </w:tc>
        <w:tc>
          <w:tcPr>
            <w:tcW w:w="1539" w:type="dxa"/>
          </w:tcPr>
          <w:p w14:paraId="687CA5B7" w14:textId="77777777" w:rsidR="009C6ECA" w:rsidRPr="00383A34" w:rsidRDefault="009C6ECA" w:rsidP="0024411A">
            <w:pPr>
              <w:jc w:val="center"/>
              <w:rPr>
                <w:lang w:val="pt-BR"/>
              </w:rPr>
            </w:pPr>
            <w:r w:rsidRPr="00383A34">
              <w:rPr>
                <w:lang w:val="pt-BR"/>
              </w:rPr>
              <w:t>0.85</w:t>
            </w:r>
          </w:p>
        </w:tc>
      </w:tr>
      <w:tr w:rsidR="009C6ECA" w:rsidRPr="00383A34" w14:paraId="1C60BEFF" w14:textId="77777777" w:rsidTr="0024411A">
        <w:tc>
          <w:tcPr>
            <w:tcW w:w="3246" w:type="dxa"/>
          </w:tcPr>
          <w:p w14:paraId="23CC1167" w14:textId="77777777" w:rsidR="009C6ECA" w:rsidRPr="00383A34" w:rsidRDefault="009C6ECA" w:rsidP="0024411A">
            <w:r w:rsidRPr="00383A34">
              <w:t>Resonant Frequency (Hz)</w:t>
            </w:r>
          </w:p>
        </w:tc>
        <w:tc>
          <w:tcPr>
            <w:tcW w:w="1002" w:type="dxa"/>
          </w:tcPr>
          <w:p w14:paraId="66C467DE" w14:textId="77777777" w:rsidR="009C6ECA" w:rsidRPr="00383A34" w:rsidRDefault="009C6ECA" w:rsidP="0024411A">
            <w:pPr>
              <w:jc w:val="center"/>
            </w:pPr>
            <w:r w:rsidRPr="00383A34">
              <w:t>16.97</w:t>
            </w:r>
          </w:p>
        </w:tc>
        <w:tc>
          <w:tcPr>
            <w:tcW w:w="1134" w:type="dxa"/>
          </w:tcPr>
          <w:p w14:paraId="17D1AC7B" w14:textId="77777777" w:rsidR="009C6ECA" w:rsidRPr="00383A34" w:rsidRDefault="009C6ECA" w:rsidP="0024411A">
            <w:pPr>
              <w:jc w:val="center"/>
            </w:pPr>
            <w:r w:rsidRPr="00383A34">
              <w:t>15.47</w:t>
            </w:r>
          </w:p>
        </w:tc>
        <w:tc>
          <w:tcPr>
            <w:tcW w:w="1134" w:type="dxa"/>
          </w:tcPr>
          <w:p w14:paraId="61D2B5AF" w14:textId="77777777" w:rsidR="009C6ECA" w:rsidRPr="00383A34" w:rsidRDefault="009C6ECA" w:rsidP="0024411A">
            <w:pPr>
              <w:jc w:val="center"/>
            </w:pPr>
            <w:r w:rsidRPr="00383A34">
              <w:t>18.46</w:t>
            </w:r>
          </w:p>
        </w:tc>
        <w:tc>
          <w:tcPr>
            <w:tcW w:w="1134" w:type="dxa"/>
          </w:tcPr>
          <w:p w14:paraId="6B90F3F5" w14:textId="77777777" w:rsidR="009C6ECA" w:rsidRPr="00383A34" w:rsidRDefault="009C6ECA" w:rsidP="0024411A">
            <w:pPr>
              <w:jc w:val="center"/>
            </w:pPr>
            <w:r w:rsidRPr="00383A34">
              <w:t>16.17</w:t>
            </w:r>
          </w:p>
        </w:tc>
        <w:tc>
          <w:tcPr>
            <w:tcW w:w="1276" w:type="dxa"/>
          </w:tcPr>
          <w:p w14:paraId="32EBE1BC" w14:textId="77777777" w:rsidR="009C6ECA" w:rsidRPr="00383A34" w:rsidRDefault="009C6ECA" w:rsidP="0024411A">
            <w:pPr>
              <w:jc w:val="center"/>
            </w:pPr>
            <w:r w:rsidRPr="00383A34">
              <w:t>5.25</w:t>
            </w:r>
          </w:p>
        </w:tc>
        <w:tc>
          <w:tcPr>
            <w:tcW w:w="850" w:type="dxa"/>
          </w:tcPr>
          <w:p w14:paraId="1E3FBA26" w14:textId="77777777" w:rsidR="009C6ECA" w:rsidRPr="00383A34" w:rsidRDefault="009C6ECA" w:rsidP="0024411A">
            <w:pPr>
              <w:jc w:val="center"/>
            </w:pPr>
            <w:r w:rsidRPr="00383A34">
              <w:t>7.99</w:t>
            </w:r>
          </w:p>
        </w:tc>
        <w:tc>
          <w:tcPr>
            <w:tcW w:w="851" w:type="dxa"/>
          </w:tcPr>
          <w:p w14:paraId="0DD4F6E9" w14:textId="77777777" w:rsidR="009C6ECA" w:rsidRPr="00383A34" w:rsidRDefault="009C6ECA" w:rsidP="0024411A">
            <w:pPr>
              <w:jc w:val="center"/>
            </w:pPr>
            <w:r w:rsidRPr="00383A34">
              <w:t>27.53</w:t>
            </w:r>
          </w:p>
        </w:tc>
        <w:tc>
          <w:tcPr>
            <w:tcW w:w="870" w:type="dxa"/>
          </w:tcPr>
          <w:p w14:paraId="3E10F77A" w14:textId="77777777" w:rsidR="009C6ECA" w:rsidRPr="00383A34" w:rsidRDefault="009C6ECA" w:rsidP="0024411A">
            <w:pPr>
              <w:jc w:val="center"/>
            </w:pPr>
            <w:r w:rsidRPr="00383A34">
              <w:t>19.54</w:t>
            </w:r>
          </w:p>
        </w:tc>
        <w:tc>
          <w:tcPr>
            <w:tcW w:w="1539" w:type="dxa"/>
          </w:tcPr>
          <w:p w14:paraId="2BF2CAF4" w14:textId="77777777" w:rsidR="009C6ECA" w:rsidRPr="00383A34" w:rsidRDefault="009C6ECA" w:rsidP="0024411A">
            <w:pPr>
              <w:jc w:val="center"/>
            </w:pPr>
            <w:r w:rsidRPr="00383A34">
              <w:t>7.87</w:t>
            </w:r>
          </w:p>
        </w:tc>
      </w:tr>
    </w:tbl>
    <w:p w14:paraId="468BF3A2" w14:textId="77777777" w:rsidR="009C6ECA" w:rsidRPr="00383A34" w:rsidRDefault="009C6ECA" w:rsidP="009C6ECA">
      <w:r w:rsidRPr="00383A34">
        <w:t>FVC, Forced Vital Capacity; FEV1, Forced Expiratory Volume in 1 second; FEF25–75%, Forced Expiratory Flow at</w:t>
      </w:r>
      <w:r w:rsidRPr="00394F33">
        <w:t> </w:t>
      </w:r>
      <w:r w:rsidRPr="00383A34">
        <w:t>25–75% of FVC; PEF, Peak Expiratory Flow; FEV1/FVC, ratio between FEV1 and FVC.</w:t>
      </w:r>
    </w:p>
    <w:p w14:paraId="66A9F408" w14:textId="77777777" w:rsidR="009C6ECA" w:rsidRDefault="009C6ECA"/>
    <w:sectPr w:rsidR="009C6ECA" w:rsidSect="009C6EC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CA"/>
    <w:rsid w:val="004465ED"/>
    <w:rsid w:val="0052368F"/>
    <w:rsid w:val="00857D6F"/>
    <w:rsid w:val="008E2E37"/>
    <w:rsid w:val="009C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B53AA"/>
  <w15:chartTrackingRefBased/>
  <w15:docId w15:val="{20152AAC-F7CC-424E-A69A-78C53C32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ECA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EC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EC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EC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EC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EC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EC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EC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EC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EC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EC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EC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E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EC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E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6E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5</Characters>
  <Application>Microsoft Office Word</Application>
  <DocSecurity>0</DocSecurity>
  <Lines>10</Lines>
  <Paragraphs>2</Paragraphs>
  <ScaleCrop>false</ScaleCrop>
  <Company>Elsevier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20T16:36:00Z</dcterms:created>
  <dcterms:modified xsi:type="dcterms:W3CDTF">2026-05-20T16:37:00Z</dcterms:modified>
</cp:coreProperties>
</file>